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541"/>
        <w:tblOverlap w:val="never"/>
        <w:tblW w:w="12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4"/>
        <w:gridCol w:w="469"/>
        <w:gridCol w:w="400"/>
        <w:gridCol w:w="400"/>
        <w:gridCol w:w="400"/>
        <w:gridCol w:w="401"/>
        <w:gridCol w:w="400"/>
        <w:gridCol w:w="400"/>
        <w:gridCol w:w="400"/>
        <w:gridCol w:w="400"/>
        <w:gridCol w:w="400"/>
        <w:gridCol w:w="401"/>
        <w:gridCol w:w="401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4"/>
        <w:gridCol w:w="404"/>
        <w:gridCol w:w="61"/>
      </w:tblGrid>
      <w:tr w:rsidR="004429C1" w:rsidRPr="00B86030" w14:paraId="5FC34E8A" w14:textId="77777777" w:rsidTr="004429C1">
        <w:trPr>
          <w:trHeight w:val="453"/>
        </w:trPr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1F59E1A4" w14:textId="77777777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1669" w:type="dxa"/>
            <w:gridSpan w:val="4"/>
            <w:tcBorders>
              <w:bottom w:val="single" w:sz="4" w:space="0" w:color="auto"/>
            </w:tcBorders>
            <w:vAlign w:val="center"/>
          </w:tcPr>
          <w:p w14:paraId="56320481" w14:textId="77777777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omain A</w:t>
            </w:r>
          </w:p>
        </w:tc>
        <w:tc>
          <w:tcPr>
            <w:tcW w:w="3203" w:type="dxa"/>
            <w:gridSpan w:val="8"/>
            <w:tcBorders>
              <w:bottom w:val="single" w:sz="4" w:space="0" w:color="auto"/>
            </w:tcBorders>
            <w:vAlign w:val="center"/>
          </w:tcPr>
          <w:p w14:paraId="57E39DFB" w14:textId="77777777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omain B</w:t>
            </w:r>
          </w:p>
        </w:tc>
        <w:tc>
          <w:tcPr>
            <w:tcW w:w="2000" w:type="dxa"/>
            <w:gridSpan w:val="5"/>
            <w:tcBorders>
              <w:bottom w:val="single" w:sz="4" w:space="0" w:color="auto"/>
            </w:tcBorders>
            <w:vAlign w:val="center"/>
          </w:tcPr>
          <w:p w14:paraId="52308D36" w14:textId="77777777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omain C</w:t>
            </w:r>
          </w:p>
        </w:tc>
        <w:tc>
          <w:tcPr>
            <w:tcW w:w="2400" w:type="dxa"/>
            <w:gridSpan w:val="6"/>
            <w:tcBorders>
              <w:bottom w:val="single" w:sz="4" w:space="0" w:color="auto"/>
            </w:tcBorders>
            <w:vAlign w:val="center"/>
          </w:tcPr>
          <w:p w14:paraId="2BA62117" w14:textId="77777777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omain D</w:t>
            </w:r>
          </w:p>
        </w:tc>
        <w:tc>
          <w:tcPr>
            <w:tcW w:w="1604" w:type="dxa"/>
            <w:gridSpan w:val="4"/>
            <w:tcBorders>
              <w:bottom w:val="single" w:sz="4" w:space="0" w:color="auto"/>
            </w:tcBorders>
            <w:vAlign w:val="center"/>
          </w:tcPr>
          <w:p w14:paraId="1F504C58" w14:textId="77777777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omain E</w:t>
            </w:r>
          </w:p>
        </w:tc>
        <w:tc>
          <w:tcPr>
            <w:tcW w:w="465" w:type="dxa"/>
            <w:gridSpan w:val="2"/>
            <w:tcBorders>
              <w:bottom w:val="single" w:sz="4" w:space="0" w:color="auto"/>
            </w:tcBorders>
            <w:vAlign w:val="center"/>
          </w:tcPr>
          <w:p w14:paraId="668D8F6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verall</w:t>
            </w:r>
          </w:p>
        </w:tc>
      </w:tr>
      <w:tr w:rsidR="004429C1" w:rsidRPr="00B86030" w14:paraId="16D78405" w14:textId="77777777" w:rsidTr="004429C1">
        <w:trPr>
          <w:gridAfter w:val="1"/>
          <w:wAfter w:w="61" w:type="dxa"/>
          <w:trHeight w:val="453"/>
        </w:trPr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62A8E217" w14:textId="77777777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14:paraId="03F68405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23336A5E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0684549F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1DAEFB48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14:paraId="5CEAB061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2.1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327D4E0F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2.2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0C28609B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040ED4E8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80A7D68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5579D04D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14:paraId="3D390BCA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7^</w:t>
            </w: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14:paraId="50861AD9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3C0E833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5A98BF8C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30F94197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65560EA0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317C08FC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7E7184DC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4.1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6402D98A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5C607971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7C1FDCFB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4.4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6D6D8FD4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1F33A198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1ACAF526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5.1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772B7DBB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5.2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5A836159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5.3</w:t>
            </w:r>
          </w:p>
        </w:tc>
        <w:tc>
          <w:tcPr>
            <w:tcW w:w="4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3A7B41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6030"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976A58" w14:textId="77777777" w:rsidR="004429C1" w:rsidRPr="00B86030" w:rsidRDefault="004429C1" w:rsidP="004429C1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B</w:t>
            </w:r>
          </w:p>
        </w:tc>
      </w:tr>
      <w:tr w:rsidR="004429C1" w:rsidRPr="00B86030" w14:paraId="4639198E" w14:textId="77777777" w:rsidTr="004429C1">
        <w:trPr>
          <w:gridAfter w:val="1"/>
          <w:wAfter w:w="61" w:type="dxa"/>
          <w:trHeight w:val="340"/>
        </w:trPr>
        <w:tc>
          <w:tcPr>
            <w:tcW w:w="12440" w:type="dxa"/>
            <w:gridSpan w:val="28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F06352" w14:textId="77777777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en-GB"/>
              </w:rPr>
              <w:t xml:space="preserve">HIMT vs. </w:t>
            </w:r>
            <w:r w:rsidRPr="004568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68A9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en-GB"/>
              </w:rPr>
              <w:t>passive or habitual activity control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1F20C5" w14:textId="77777777" w:rsidR="004429C1" w:rsidRDefault="004429C1" w:rsidP="004429C1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429C1" w:rsidRPr="00B86030" w14:paraId="14F5FEB1" w14:textId="77777777" w:rsidTr="004429C1">
        <w:trPr>
          <w:gridAfter w:val="1"/>
          <w:wAfter w:w="61" w:type="dxa"/>
          <w:trHeight w:val="331"/>
        </w:trPr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17963D52" w14:textId="63F408A9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Paoli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44]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14:paraId="79BB395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1E94CF6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DE5467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6FCCDE8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14:paraId="2180D93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6719476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FD4238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1863392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31952BF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2C5956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015A00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14:paraId="1BE673B7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72F1F26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6EDE2E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2F260D9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61E3F54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01459112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D42E5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64DAFEB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06A552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A52621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558A9FF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226BD3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63369B15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0E8713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304CE74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1150AE5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3DE20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1501E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3662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06EF4AD4" w14:textId="77777777" w:rsidTr="004429C1">
        <w:trPr>
          <w:gridAfter w:val="1"/>
          <w:wAfter w:w="61" w:type="dxa"/>
          <w:trHeight w:val="331"/>
        </w:trPr>
        <w:tc>
          <w:tcPr>
            <w:tcW w:w="1564" w:type="dxa"/>
            <w:vAlign w:val="center"/>
          </w:tcPr>
          <w:p w14:paraId="3C3879A2" w14:textId="40235C7C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Meier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47]</w:t>
            </w:r>
          </w:p>
        </w:tc>
        <w:tc>
          <w:tcPr>
            <w:tcW w:w="469" w:type="dxa"/>
            <w:vAlign w:val="center"/>
          </w:tcPr>
          <w:p w14:paraId="5D9F119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A71E01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DAE81D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6AB8B4E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4B00F5E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7EE6A60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717BAE0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0D06D4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6FE21A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E5EC99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35691E65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1CBFCF6D" w14:textId="77777777" w:rsidR="004429C1" w:rsidRPr="00E30690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05854E0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66105789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1BFB048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07EA70A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47EFE7C5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D42E5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400" w:type="dxa"/>
            <w:vAlign w:val="center"/>
          </w:tcPr>
          <w:p w14:paraId="599B4024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33F87B2C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5E9A1582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83803DA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77F8A40C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18BA691B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425EF75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042B55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A33BF6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1E434C8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16DBBD0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3662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4ECF9D8C" w14:textId="77777777" w:rsidTr="004429C1">
        <w:trPr>
          <w:gridAfter w:val="1"/>
          <w:wAfter w:w="61" w:type="dxa"/>
          <w:trHeight w:val="331"/>
        </w:trPr>
        <w:tc>
          <w:tcPr>
            <w:tcW w:w="1564" w:type="dxa"/>
            <w:vAlign w:val="center"/>
          </w:tcPr>
          <w:p w14:paraId="25164A9C" w14:textId="38F946CE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Schmidt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58]</w:t>
            </w:r>
          </w:p>
        </w:tc>
        <w:tc>
          <w:tcPr>
            <w:tcW w:w="469" w:type="dxa"/>
            <w:vAlign w:val="center"/>
          </w:tcPr>
          <w:p w14:paraId="633900D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CE2EEF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8F7051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478A875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2876DB7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72CF1DC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0EB7480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853B08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DA7FF6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0FE4D3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56E50A4D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2BC90537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43662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59D9CF4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13F15E1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2DB2570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DC2028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06E8FF52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43662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3397985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59BB701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06C7BDD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7CB477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0C80551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324D8FE0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64955E8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157B52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CCCC89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47394B7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7C11B81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3662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0058649D" w14:textId="77777777" w:rsidTr="004429C1">
        <w:trPr>
          <w:gridAfter w:val="1"/>
          <w:wAfter w:w="61" w:type="dxa"/>
          <w:trHeight w:val="331"/>
        </w:trPr>
        <w:tc>
          <w:tcPr>
            <w:tcW w:w="1564" w:type="dxa"/>
            <w:vAlign w:val="center"/>
          </w:tcPr>
          <w:p w14:paraId="0DDBEC63" w14:textId="625168FD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Batrakoulis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18]</w:t>
            </w:r>
          </w:p>
        </w:tc>
        <w:tc>
          <w:tcPr>
            <w:tcW w:w="469" w:type="dxa"/>
            <w:vAlign w:val="center"/>
          </w:tcPr>
          <w:p w14:paraId="4908545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5F98D7F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05A2CFD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520C372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01" w:type="dxa"/>
            <w:vAlign w:val="center"/>
          </w:tcPr>
          <w:p w14:paraId="39ACE16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384F3D0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52E3FF0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0FBB2A6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A556A4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9DA477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25F43969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254B25D2" w14:textId="3274DF95" w:rsidR="004429C1" w:rsidRDefault="00EF782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3662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4EF6B75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69E54EF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1D132DF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03D6A36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C47CEB5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43662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49D1CE3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10E20E39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4B48512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05F65E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56D5CD2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632C1068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2C7E4B5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041BF44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3F766AA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3CE6915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7462761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77268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643FE7F0" w14:textId="77777777" w:rsidTr="004429C1">
        <w:trPr>
          <w:gridAfter w:val="1"/>
          <w:wAfter w:w="61" w:type="dxa"/>
          <w:trHeight w:val="331"/>
        </w:trPr>
        <w:tc>
          <w:tcPr>
            <w:tcW w:w="1564" w:type="dxa"/>
            <w:vAlign w:val="center"/>
          </w:tcPr>
          <w:p w14:paraId="5A188704" w14:textId="3890B042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Romero-Arenas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46]</w:t>
            </w:r>
          </w:p>
        </w:tc>
        <w:tc>
          <w:tcPr>
            <w:tcW w:w="469" w:type="dxa"/>
            <w:vAlign w:val="center"/>
          </w:tcPr>
          <w:p w14:paraId="7A00963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038EDA0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A4FEF2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079586A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0E5A867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41E52AA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0FA1C44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BF2899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295447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371591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4E7272A2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17A4970E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C715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2043C4A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62DB5EC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14D0EA8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2DC1901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75C1766D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00" w:type="dxa"/>
            <w:vAlign w:val="center"/>
          </w:tcPr>
          <w:p w14:paraId="19E93D0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23D6A16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7BFA321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4861C35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698F2EE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350829E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00" w:type="dxa"/>
            <w:vAlign w:val="center"/>
          </w:tcPr>
          <w:p w14:paraId="153BE9F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68B964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410EAB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3808A4C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3EA53DC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77268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012C4EBD" w14:textId="77777777" w:rsidTr="004429C1">
        <w:trPr>
          <w:gridAfter w:val="1"/>
          <w:wAfter w:w="61" w:type="dxa"/>
          <w:trHeight w:val="331"/>
        </w:trPr>
        <w:tc>
          <w:tcPr>
            <w:tcW w:w="1564" w:type="dxa"/>
            <w:vAlign w:val="center"/>
          </w:tcPr>
          <w:p w14:paraId="02B1CA91" w14:textId="32323923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Ajjimaporn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43]</w:t>
            </w:r>
          </w:p>
        </w:tc>
        <w:tc>
          <w:tcPr>
            <w:tcW w:w="469" w:type="dxa"/>
            <w:vAlign w:val="center"/>
          </w:tcPr>
          <w:p w14:paraId="79B4D11F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8C7982A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0C253E14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0BCB4F4C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11ADDBC5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55D4E124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62CE1458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6EF4DE3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758BAFBD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0AE1E14C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168CC900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3207B4CE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C715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6CB01854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3AA23205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7B65CC0B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0B51C739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5B5487AF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00" w:type="dxa"/>
            <w:vAlign w:val="center"/>
          </w:tcPr>
          <w:p w14:paraId="54E62455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1C0CAFF7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2DC75D77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45963B0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04523F64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62569ABF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2F7B6CCD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D09BF07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69F23F1D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0D6C37FF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0BACD9C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77268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0D269DDA" w14:textId="77777777" w:rsidTr="004429C1">
        <w:trPr>
          <w:gridAfter w:val="1"/>
          <w:wAfter w:w="61" w:type="dxa"/>
          <w:trHeight w:val="331"/>
        </w:trPr>
        <w:tc>
          <w:tcPr>
            <w:tcW w:w="1564" w:type="dxa"/>
            <w:vAlign w:val="center"/>
          </w:tcPr>
          <w:p w14:paraId="1BD56428" w14:textId="7C89DAF0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Engel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41]</w:t>
            </w:r>
          </w:p>
        </w:tc>
        <w:tc>
          <w:tcPr>
            <w:tcW w:w="469" w:type="dxa"/>
            <w:vAlign w:val="center"/>
          </w:tcPr>
          <w:p w14:paraId="64700E8C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39EB0928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08CB2218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73E7AF0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1A32CE9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2A2BC33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6BED828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1B4611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FFC605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008553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7ABA5C52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5A74B63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C715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4A7F42B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0F2EF4B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176EFDF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18113B9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6827709C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20D46">
              <w:rPr>
                <w:rFonts w:ascii="Times New Roman" w:hAnsi="Times New Roman" w:cs="Times New Roman"/>
                <w:sz w:val="14"/>
                <w:szCs w:val="10"/>
              </w:rPr>
              <w:t>+</w:t>
            </w:r>
          </w:p>
        </w:tc>
        <w:tc>
          <w:tcPr>
            <w:tcW w:w="400" w:type="dxa"/>
            <w:vAlign w:val="center"/>
          </w:tcPr>
          <w:p w14:paraId="4C17F45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4E05045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3183946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1FE132B9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1D63ADF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14168107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3E60B34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ECA541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308605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036440E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381B5F5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77268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34FFE515" w14:textId="77777777" w:rsidTr="004429C1">
        <w:trPr>
          <w:gridAfter w:val="1"/>
          <w:wAfter w:w="61" w:type="dxa"/>
          <w:trHeight w:val="331"/>
        </w:trPr>
        <w:tc>
          <w:tcPr>
            <w:tcW w:w="1564" w:type="dxa"/>
            <w:vAlign w:val="center"/>
          </w:tcPr>
          <w:p w14:paraId="1D825B9C" w14:textId="218CF3B5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Batrakoulis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40]</w:t>
            </w:r>
          </w:p>
        </w:tc>
        <w:tc>
          <w:tcPr>
            <w:tcW w:w="469" w:type="dxa"/>
            <w:vAlign w:val="center"/>
          </w:tcPr>
          <w:p w14:paraId="2D0137FB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22CD5687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3A7D3151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3B54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6FD9B3B5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01" w:type="dxa"/>
            <w:vAlign w:val="center"/>
          </w:tcPr>
          <w:p w14:paraId="0DD02B4E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061A0F41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30C7E1C4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7F2CFC08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7BCDCB52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0FDF1EA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493671DA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48BA9BDA" w14:textId="76E0073D" w:rsidR="004429C1" w:rsidRPr="00B86030" w:rsidRDefault="00EF782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3662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39F9C400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3DE10A9E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7D612856" w14:textId="02F981A4" w:rsidR="004429C1" w:rsidRPr="00B86030" w:rsidRDefault="00E516C2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3555C63" w14:textId="33B679B8" w:rsidR="004429C1" w:rsidRPr="00B86030" w:rsidRDefault="00E516C2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CC6003B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43662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6303AF19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1F613FDB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70DB6C01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2CCB4C17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0E32CD39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4DF7C665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43662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3582DD7E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78780B94" w14:textId="7A684CD9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306120AE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192F8D0D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5042FD6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77268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2D040717" w14:textId="77777777" w:rsidTr="004429C1">
        <w:trPr>
          <w:gridAfter w:val="1"/>
          <w:wAfter w:w="61" w:type="dxa"/>
          <w:trHeight w:val="331"/>
        </w:trPr>
        <w:tc>
          <w:tcPr>
            <w:tcW w:w="1564" w:type="dxa"/>
            <w:vAlign w:val="center"/>
          </w:tcPr>
          <w:p w14:paraId="580424DA" w14:textId="5AEFD965" w:rsidR="004429C1" w:rsidRPr="00694CBD" w:rsidRDefault="004429C1" w:rsidP="004429C1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Eather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25]</w:t>
            </w:r>
            <w:r w:rsidR="00694CB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9" w:type="dxa"/>
            <w:vAlign w:val="center"/>
          </w:tcPr>
          <w:p w14:paraId="3206B150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45CD160A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67D35E83" w14:textId="44F55303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32DDC279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007A719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7464EC0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5EBF7C2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730B68D7" w14:textId="59A0829F" w:rsidR="004429C1" w:rsidRDefault="00767F72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17C1FD8A" w14:textId="56123642" w:rsidR="004429C1" w:rsidRDefault="00767F72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08284D4F" w14:textId="7BD484E9" w:rsidR="004429C1" w:rsidRDefault="00787E5D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1" w:type="dxa"/>
            <w:vAlign w:val="center"/>
          </w:tcPr>
          <w:p w14:paraId="0D2A8FB1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6757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1" w:type="dxa"/>
            <w:vAlign w:val="center"/>
          </w:tcPr>
          <w:p w14:paraId="34D7316C" w14:textId="137D7B7D" w:rsidR="004429C1" w:rsidRDefault="00767F72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0"/>
                <w:szCs w:val="14"/>
              </w:rPr>
              <w:t>+</w:t>
            </w:r>
          </w:p>
        </w:tc>
        <w:tc>
          <w:tcPr>
            <w:tcW w:w="400" w:type="dxa"/>
            <w:vAlign w:val="center"/>
          </w:tcPr>
          <w:p w14:paraId="3E8FD7F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2F5C4558" w14:textId="4C6C50D8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01DD001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658170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C78C170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4FA1B84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0A269C4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0645797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32520D9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10DF622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64C40F0F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50829D7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DDF06F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301A0DF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7295877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6D7B449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77268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1285DBC5" w14:textId="77777777" w:rsidTr="004429C1">
        <w:trPr>
          <w:gridAfter w:val="1"/>
          <w:wAfter w:w="61" w:type="dxa"/>
          <w:trHeight w:val="331"/>
        </w:trPr>
        <w:tc>
          <w:tcPr>
            <w:tcW w:w="1564" w:type="dxa"/>
            <w:vAlign w:val="center"/>
          </w:tcPr>
          <w:p w14:paraId="0E90BEEC" w14:textId="1686E45D" w:rsidR="004429C1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Islam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66]</w:t>
            </w:r>
          </w:p>
        </w:tc>
        <w:tc>
          <w:tcPr>
            <w:tcW w:w="469" w:type="dxa"/>
            <w:vAlign w:val="center"/>
          </w:tcPr>
          <w:p w14:paraId="61F914BC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B9D688F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0C0FDE1" w14:textId="7E9ABE7D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16D888F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0C0B389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25877A1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5963676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583745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F144E0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9035E5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514798C8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42BD14B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4FFB">
              <w:rPr>
                <w:rFonts w:ascii="Times New Roman" w:hAnsi="Times New Roman" w:cs="Times New Roman"/>
                <w:sz w:val="10"/>
                <w:szCs w:val="14"/>
              </w:rPr>
              <w:t>X</w:t>
            </w:r>
          </w:p>
        </w:tc>
        <w:tc>
          <w:tcPr>
            <w:tcW w:w="400" w:type="dxa"/>
            <w:vAlign w:val="center"/>
          </w:tcPr>
          <w:p w14:paraId="6ACF6A3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322ACEB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2F4943B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8B8437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FFFE5BF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571DA3D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2723EFB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28B0DDB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4363D8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4FE21BA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304CEDA7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1245FAC9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1B29FB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CA5761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52AFFE9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44C69D1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77268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4F673CEE" w14:textId="77777777" w:rsidTr="004429C1">
        <w:trPr>
          <w:gridAfter w:val="1"/>
          <w:wAfter w:w="61" w:type="dxa"/>
          <w:trHeight w:val="331"/>
        </w:trPr>
        <w:tc>
          <w:tcPr>
            <w:tcW w:w="1564" w:type="dxa"/>
            <w:vAlign w:val="center"/>
          </w:tcPr>
          <w:p w14:paraId="344CC891" w14:textId="5D6A88F8" w:rsidR="004429C1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McWeeny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36]</w:t>
            </w:r>
          </w:p>
        </w:tc>
        <w:tc>
          <w:tcPr>
            <w:tcW w:w="469" w:type="dxa"/>
            <w:vAlign w:val="center"/>
          </w:tcPr>
          <w:p w14:paraId="00B73EC4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0EFA1C0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41CED3C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74C5FBC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6A584BA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585AD0A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2F0497F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E461EF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31ED3D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0B14DA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7CFCA6C7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0397197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E498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56B8460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7663D1B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6E720CE9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28662AF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728B74AF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20D46">
              <w:rPr>
                <w:rFonts w:ascii="Times New Roman" w:hAnsi="Times New Roman" w:cs="Times New Roman"/>
                <w:sz w:val="14"/>
                <w:szCs w:val="10"/>
              </w:rPr>
              <w:t>+</w:t>
            </w:r>
          </w:p>
        </w:tc>
        <w:tc>
          <w:tcPr>
            <w:tcW w:w="400" w:type="dxa"/>
            <w:vAlign w:val="center"/>
          </w:tcPr>
          <w:p w14:paraId="6B0862C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3BC3047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438E8F9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F2839B9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553B572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608C6BE8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0614883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CBA4CC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7220E50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72FF433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45C2709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77268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625A7918" w14:textId="77777777" w:rsidTr="004429C1">
        <w:trPr>
          <w:gridAfter w:val="1"/>
          <w:wAfter w:w="61" w:type="dxa"/>
          <w:trHeight w:val="331"/>
        </w:trPr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46996701" w14:textId="15A2C2B0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Batrakoulis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39]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vAlign w:val="center"/>
          </w:tcPr>
          <w:p w14:paraId="06116476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6447C733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30B1E28B" w14:textId="77777777" w:rsidR="004429C1" w:rsidRPr="002D3B5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3B54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334CC15E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vAlign w:val="center"/>
          </w:tcPr>
          <w:p w14:paraId="22A308F2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639ADE90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4759326C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43F03998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71DE4652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773CAA47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5D549C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  <w:vAlign w:val="center"/>
          </w:tcPr>
          <w:p w14:paraId="3083D763" w14:textId="45CE6CE4" w:rsidR="004429C1" w:rsidRPr="00B86030" w:rsidRDefault="00787E5D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4FFB">
              <w:rPr>
                <w:rFonts w:ascii="Times New Roman" w:hAnsi="Times New Roman" w:cs="Times New Roman"/>
                <w:sz w:val="10"/>
                <w:szCs w:val="14"/>
              </w:rPr>
              <w:t>X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4CEACE66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66FD0C4C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14CDB95F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334D2B5C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32852497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43662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38D9893A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0C723DC8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15B8CE9E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6DDB3646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0DBE0216" w14:textId="67895780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787E5D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4D62B3C6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5E978C18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76E65466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7D40CB88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CD11A0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29EC4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77268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300EC076" w14:textId="77777777" w:rsidTr="004429C1">
        <w:trPr>
          <w:gridAfter w:val="1"/>
          <w:wAfter w:w="61" w:type="dxa"/>
          <w:trHeight w:val="340"/>
        </w:trPr>
        <w:tc>
          <w:tcPr>
            <w:tcW w:w="12844" w:type="dxa"/>
            <w:gridSpan w:val="29"/>
            <w:tcBorders>
              <w:top w:val="single" w:sz="4" w:space="0" w:color="auto"/>
            </w:tcBorders>
            <w:vAlign w:val="center"/>
          </w:tcPr>
          <w:p w14:paraId="43E47FFC" w14:textId="77777777" w:rsidR="004429C1" w:rsidRPr="00777268" w:rsidRDefault="004429C1" w:rsidP="004429C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820B14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en-GB"/>
              </w:rPr>
              <w:t xml:space="preserve">HIMT vs. </w:t>
            </w:r>
            <w:r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en-GB"/>
              </w:rPr>
              <w:t>s</w:t>
            </w:r>
            <w:r w:rsidRPr="00820B14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en-GB"/>
              </w:rPr>
              <w:t xml:space="preserve">tructured </w:t>
            </w:r>
            <w:r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en-GB"/>
              </w:rPr>
              <w:t>activity (</w:t>
            </w:r>
            <w:r w:rsidRPr="00820B14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en-GB"/>
              </w:rPr>
              <w:t>combined training</w:t>
            </w:r>
            <w:r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en-GB"/>
              </w:rPr>
              <w:t>)</w:t>
            </w:r>
          </w:p>
        </w:tc>
      </w:tr>
      <w:tr w:rsidR="004429C1" w:rsidRPr="00B86030" w14:paraId="375706C3" w14:textId="77777777" w:rsidTr="004429C1">
        <w:trPr>
          <w:gridAfter w:val="1"/>
          <w:wAfter w:w="61" w:type="dxa"/>
          <w:trHeight w:val="329"/>
        </w:trPr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40FA4782" w14:textId="331A48D2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Davis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32]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14:paraId="5C961B7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05A9A5B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58480BE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5EFD0790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A376B">
              <w:rPr>
                <w:rFonts w:ascii="Times New Roman" w:hAnsi="Times New Roman" w:cs="Times New Roman"/>
                <w:sz w:val="10"/>
                <w:szCs w:val="14"/>
              </w:rPr>
              <w:t>X</w:t>
            </w: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14:paraId="2C180212" w14:textId="77777777" w:rsidR="004429C1" w:rsidRPr="001A73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1A73C1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30142F7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116D307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24E9D97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3A49857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31915BF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825F70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14:paraId="14940875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0E152FE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5DDB314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3CFEE09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18F9D7B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3D66F49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1478268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6069D45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5702FCC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28A7E72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C5AEDD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576295C3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7C18391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852629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1B9C5EC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EC7C5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6AE81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E6D83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68AF48E5" w14:textId="77777777" w:rsidTr="004429C1">
        <w:trPr>
          <w:gridAfter w:val="1"/>
          <w:wAfter w:w="61" w:type="dxa"/>
          <w:trHeight w:val="329"/>
        </w:trPr>
        <w:tc>
          <w:tcPr>
            <w:tcW w:w="1564" w:type="dxa"/>
            <w:vAlign w:val="center"/>
          </w:tcPr>
          <w:p w14:paraId="20AB2E19" w14:textId="215F5D9A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Davis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33]</w:t>
            </w:r>
          </w:p>
        </w:tc>
        <w:tc>
          <w:tcPr>
            <w:tcW w:w="469" w:type="dxa"/>
            <w:vAlign w:val="center"/>
          </w:tcPr>
          <w:p w14:paraId="621444F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3EA6369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0989BCB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04197B3F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A376B">
              <w:rPr>
                <w:rFonts w:ascii="Times New Roman" w:hAnsi="Times New Roman" w:cs="Times New Roman"/>
                <w:sz w:val="10"/>
                <w:szCs w:val="14"/>
              </w:rPr>
              <w:t>X</w:t>
            </w:r>
          </w:p>
        </w:tc>
        <w:tc>
          <w:tcPr>
            <w:tcW w:w="401" w:type="dxa"/>
            <w:vAlign w:val="center"/>
          </w:tcPr>
          <w:p w14:paraId="6099CD4B" w14:textId="77777777" w:rsidR="004429C1" w:rsidRPr="001A73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076592F0" w14:textId="77777777" w:rsidR="004429C1" w:rsidRPr="001A73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A73C1"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5EC2A8C0" w14:textId="77777777" w:rsidR="004429C1" w:rsidRPr="001A73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A73C1"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6CD0A3F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B3023B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0D7C2D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105A2F90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6EDF540B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08A814B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332EBD5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23219F4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BE8FC6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427D470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570D781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3AC42AE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12AE83A9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4BFDB68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5F4FFB2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1A6239FF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00" w:type="dxa"/>
            <w:vAlign w:val="center"/>
          </w:tcPr>
          <w:p w14:paraId="45579BA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CFBB32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6F14DCA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0E6295D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771B2D8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E6D83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073234E1" w14:textId="77777777" w:rsidTr="004429C1">
        <w:trPr>
          <w:gridAfter w:val="1"/>
          <w:wAfter w:w="61" w:type="dxa"/>
          <w:trHeight w:val="329"/>
        </w:trPr>
        <w:tc>
          <w:tcPr>
            <w:tcW w:w="1564" w:type="dxa"/>
            <w:vAlign w:val="center"/>
          </w:tcPr>
          <w:p w14:paraId="278C6EE8" w14:textId="49E265D2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Mirzaei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45]</w:t>
            </w:r>
          </w:p>
        </w:tc>
        <w:tc>
          <w:tcPr>
            <w:tcW w:w="469" w:type="dxa"/>
            <w:vAlign w:val="center"/>
          </w:tcPr>
          <w:p w14:paraId="51877B7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598857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745A62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2605457F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235E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3347EC9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694CDD7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44D9BC7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701FA93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09ACC07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35F478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3948D546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3A2AAB3B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11F7D73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6C09331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37F939A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6F261FF9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24A57EE8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00" w:type="dxa"/>
            <w:vAlign w:val="center"/>
          </w:tcPr>
          <w:p w14:paraId="7C025009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7FC56D9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540A31A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62031A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3C1EC1C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02FC6914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2857D4D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C8C4AB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D1C2C5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7CDD22B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4A890FD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E6D83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24048B" w:rsidRPr="00B86030" w14:paraId="26DD1152" w14:textId="77777777" w:rsidTr="005B230D">
        <w:trPr>
          <w:gridAfter w:val="1"/>
          <w:wAfter w:w="61" w:type="dxa"/>
          <w:trHeight w:val="329"/>
        </w:trPr>
        <w:tc>
          <w:tcPr>
            <w:tcW w:w="1564" w:type="dxa"/>
            <w:vAlign w:val="center"/>
          </w:tcPr>
          <w:p w14:paraId="2C2359EE" w14:textId="67E55D36" w:rsidR="0024048B" w:rsidRPr="00B86030" w:rsidRDefault="0024048B" w:rsidP="002404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Heinrich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24]</w:t>
            </w:r>
          </w:p>
        </w:tc>
        <w:tc>
          <w:tcPr>
            <w:tcW w:w="469" w:type="dxa"/>
            <w:vAlign w:val="center"/>
          </w:tcPr>
          <w:p w14:paraId="633DD028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567806C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7EB68CAB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3C3F695E" w14:textId="77777777" w:rsidR="0024048B" w:rsidRPr="00643662" w:rsidRDefault="0024048B" w:rsidP="0024048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235E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67BA0EB1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67D28A71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131611B5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0B1FB82" w14:textId="16B0A67B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5B230D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400" w:type="dxa"/>
            <w:vAlign w:val="center"/>
          </w:tcPr>
          <w:p w14:paraId="570A9140" w14:textId="29108DAE" w:rsidR="0024048B" w:rsidRPr="00B86030" w:rsidRDefault="005B230D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B733B16" w14:textId="01264FC1" w:rsidR="0024048B" w:rsidRPr="00B86030" w:rsidRDefault="005B230D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1" w:type="dxa"/>
            <w:shd w:val="clear" w:color="auto" w:fill="BFBFBF"/>
            <w:vAlign w:val="center"/>
          </w:tcPr>
          <w:p w14:paraId="1EAE97FB" w14:textId="259073B1" w:rsidR="0024048B" w:rsidRPr="0046757E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2B093B9F" w14:textId="7370E074" w:rsidR="0024048B" w:rsidRPr="00643662" w:rsidRDefault="004E116E" w:rsidP="0024048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1C410886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05F0B448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7E40D916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18D52445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43DD2789" w14:textId="77777777" w:rsidR="0024048B" w:rsidRPr="00643662" w:rsidRDefault="0024048B" w:rsidP="0024048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43662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16427CA7" w14:textId="77777777" w:rsidR="0024048B" w:rsidRPr="004159E4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0FB4C9E5" w14:textId="77777777" w:rsidR="0024048B" w:rsidRPr="004159E4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25B204A6" w14:textId="77777777" w:rsidR="0024048B" w:rsidRPr="004159E4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39691F75" w14:textId="77777777" w:rsidR="0024048B" w:rsidRPr="004159E4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10E8AC77" w14:textId="77777777" w:rsidR="0024048B" w:rsidRPr="004159E4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492D065B" w14:textId="77777777" w:rsidR="0024048B" w:rsidRPr="00643662" w:rsidRDefault="0024048B" w:rsidP="0024048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43662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5F59A294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0CBEF996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5799F99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75EC7B95" w14:textId="77777777" w:rsidR="0024048B" w:rsidRPr="00B86030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0C4DFC84" w14:textId="77777777" w:rsidR="0024048B" w:rsidRDefault="0024048B" w:rsidP="002404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E6D83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2A9F1623" w14:textId="77777777" w:rsidTr="004429C1">
        <w:trPr>
          <w:gridAfter w:val="1"/>
          <w:wAfter w:w="61" w:type="dxa"/>
          <w:trHeight w:val="329"/>
        </w:trPr>
        <w:tc>
          <w:tcPr>
            <w:tcW w:w="1564" w:type="dxa"/>
            <w:vAlign w:val="center"/>
          </w:tcPr>
          <w:p w14:paraId="09EE4791" w14:textId="6BAC3AFC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Carneiro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35]</w:t>
            </w:r>
          </w:p>
        </w:tc>
        <w:tc>
          <w:tcPr>
            <w:tcW w:w="469" w:type="dxa"/>
            <w:vAlign w:val="center"/>
          </w:tcPr>
          <w:p w14:paraId="153C31D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14FAB8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873AE36" w14:textId="77777777" w:rsidR="004429C1" w:rsidRPr="00D74103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78EF1D7D" w14:textId="0D2AF9BA" w:rsidR="004429C1" w:rsidRDefault="00EF782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235E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084B366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4871E55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54789DC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24A1E0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606EF5F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BDEF58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537CF123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7B3BAA0C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3AF7828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445630F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39A0F34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6EA1E78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43CD042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35E5">
              <w:rPr>
                <w:rFonts w:ascii="Times New Roman" w:hAnsi="Times New Roman" w:cs="Times New Roman"/>
                <w:sz w:val="10"/>
                <w:szCs w:val="14"/>
              </w:rPr>
              <w:t>X</w:t>
            </w:r>
          </w:p>
        </w:tc>
        <w:tc>
          <w:tcPr>
            <w:tcW w:w="400" w:type="dxa"/>
            <w:vAlign w:val="center"/>
          </w:tcPr>
          <w:p w14:paraId="3C0E4B1E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0B64A142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2E8B0EE9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7C7C162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3552A40B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3E6C12DD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531C6C1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046BBD5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44ABC2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3220AA9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2A3E145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E6D83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257127D4" w14:textId="77777777" w:rsidTr="004429C1">
        <w:trPr>
          <w:gridAfter w:val="1"/>
          <w:wAfter w:w="61" w:type="dxa"/>
          <w:trHeight w:val="329"/>
        </w:trPr>
        <w:tc>
          <w:tcPr>
            <w:tcW w:w="1564" w:type="dxa"/>
            <w:vAlign w:val="center"/>
          </w:tcPr>
          <w:p w14:paraId="34210FF6" w14:textId="21322C82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Nunes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42]</w:t>
            </w:r>
          </w:p>
        </w:tc>
        <w:tc>
          <w:tcPr>
            <w:tcW w:w="469" w:type="dxa"/>
            <w:vAlign w:val="center"/>
          </w:tcPr>
          <w:p w14:paraId="736E22A3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6333B1FC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1400A9B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7410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20E3B207" w14:textId="44BB0EA4" w:rsidR="004429C1" w:rsidRPr="00B86030" w:rsidRDefault="00EF782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235E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5A318897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3951DEB9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14DA3F31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3B7086E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6FCB1E54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E576976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5A75B1E7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7036C32E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7FEABADC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6B0F9390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4F9CEF13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528C9E2B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00" w:type="dxa"/>
            <w:vAlign w:val="center"/>
          </w:tcPr>
          <w:p w14:paraId="779CB188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400" w:type="dxa"/>
            <w:vAlign w:val="center"/>
          </w:tcPr>
          <w:p w14:paraId="5153AD69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4159E4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12306A7E" w14:textId="77777777" w:rsidR="004429C1" w:rsidRPr="005D6BBC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6BBC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667212FA" w14:textId="77777777" w:rsidR="004429C1" w:rsidRPr="005D6BBC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6BBC"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14EEB4B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Y</w:t>
            </w:r>
          </w:p>
        </w:tc>
        <w:tc>
          <w:tcPr>
            <w:tcW w:w="400" w:type="dxa"/>
            <w:vAlign w:val="center"/>
          </w:tcPr>
          <w:p w14:paraId="0BA57A5C" w14:textId="77777777" w:rsidR="004429C1" w:rsidRPr="004159E4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6653D44A" w14:textId="77777777" w:rsidR="004429C1" w:rsidRPr="005D6BBC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390415EA" w14:textId="77777777" w:rsidR="004429C1" w:rsidRPr="005D6BBC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6BBC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400" w:type="dxa"/>
            <w:vAlign w:val="center"/>
          </w:tcPr>
          <w:p w14:paraId="6CC99596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N</w:t>
            </w:r>
          </w:p>
        </w:tc>
        <w:tc>
          <w:tcPr>
            <w:tcW w:w="400" w:type="dxa"/>
            <w:vAlign w:val="center"/>
          </w:tcPr>
          <w:p w14:paraId="0C7C84B2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1FFB550B" w14:textId="77777777" w:rsidR="004429C1" w:rsidRPr="00B8603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07FA393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E6D83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4EA81AFD" w14:textId="77777777" w:rsidTr="004429C1">
        <w:trPr>
          <w:gridAfter w:val="1"/>
          <w:wAfter w:w="61" w:type="dxa"/>
          <w:trHeight w:val="329"/>
        </w:trPr>
        <w:tc>
          <w:tcPr>
            <w:tcW w:w="1564" w:type="dxa"/>
            <w:vAlign w:val="center"/>
          </w:tcPr>
          <w:p w14:paraId="0111C2BE" w14:textId="569E0EDD" w:rsidR="004429C1" w:rsidRPr="00B86030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Bahremand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34]</w:t>
            </w:r>
          </w:p>
        </w:tc>
        <w:tc>
          <w:tcPr>
            <w:tcW w:w="469" w:type="dxa"/>
            <w:vAlign w:val="center"/>
          </w:tcPr>
          <w:p w14:paraId="2168948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4166D3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B688D1E" w14:textId="77777777" w:rsidR="004429C1" w:rsidRPr="00D74103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64FA879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7A31C2CA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620AAC07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4E76711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0DC81ED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6713864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08D1F4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10F4F308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201C3B65" w14:textId="77777777" w:rsidR="004429C1" w:rsidRPr="00643662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761F621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D02E26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62B3446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12551BB6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6614D03C" w14:textId="77777777" w:rsidR="004429C1" w:rsidRPr="001A4D10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A4D10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478573B3" w14:textId="77777777" w:rsidR="004429C1" w:rsidRPr="001A4D1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 w:rsidRPr="001A4D10">
              <w:rPr>
                <w:rFonts w:ascii="Times New Roman" w:hAnsi="Times New Roman" w:cs="Times New Roman"/>
                <w:sz w:val="14"/>
                <w:szCs w:val="10"/>
              </w:rPr>
              <w:t>N</w:t>
            </w:r>
          </w:p>
        </w:tc>
        <w:tc>
          <w:tcPr>
            <w:tcW w:w="400" w:type="dxa"/>
            <w:vAlign w:val="center"/>
          </w:tcPr>
          <w:p w14:paraId="65B47510" w14:textId="77777777" w:rsidR="004429C1" w:rsidRPr="001A4D1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N</w:t>
            </w:r>
          </w:p>
        </w:tc>
        <w:tc>
          <w:tcPr>
            <w:tcW w:w="400" w:type="dxa"/>
            <w:vAlign w:val="center"/>
          </w:tcPr>
          <w:p w14:paraId="56FBDB40" w14:textId="77777777" w:rsidR="004429C1" w:rsidRPr="001A4D1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NI</w:t>
            </w:r>
          </w:p>
        </w:tc>
        <w:tc>
          <w:tcPr>
            <w:tcW w:w="400" w:type="dxa"/>
            <w:vAlign w:val="center"/>
          </w:tcPr>
          <w:p w14:paraId="17170A6F" w14:textId="77777777" w:rsidR="004429C1" w:rsidRPr="001A4D1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PY</w:t>
            </w:r>
          </w:p>
        </w:tc>
        <w:tc>
          <w:tcPr>
            <w:tcW w:w="400" w:type="dxa"/>
            <w:vAlign w:val="center"/>
          </w:tcPr>
          <w:p w14:paraId="69F7F22E" w14:textId="77777777" w:rsidR="004429C1" w:rsidRPr="001A4D1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PN</w:t>
            </w:r>
          </w:p>
        </w:tc>
        <w:tc>
          <w:tcPr>
            <w:tcW w:w="400" w:type="dxa"/>
            <w:vAlign w:val="center"/>
          </w:tcPr>
          <w:p w14:paraId="6812AED8" w14:textId="77777777" w:rsidR="004429C1" w:rsidRPr="001A4D10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2FCA7008" w14:textId="77777777" w:rsidR="004429C1" w:rsidRPr="001A4D1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NI</w:t>
            </w:r>
          </w:p>
        </w:tc>
        <w:tc>
          <w:tcPr>
            <w:tcW w:w="400" w:type="dxa"/>
            <w:vAlign w:val="center"/>
          </w:tcPr>
          <w:p w14:paraId="0438BB67" w14:textId="77777777" w:rsidR="004429C1" w:rsidRPr="001A4D1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NI</w:t>
            </w:r>
          </w:p>
        </w:tc>
        <w:tc>
          <w:tcPr>
            <w:tcW w:w="400" w:type="dxa"/>
            <w:vAlign w:val="center"/>
          </w:tcPr>
          <w:p w14:paraId="0F79FF64" w14:textId="77777777" w:rsidR="004429C1" w:rsidRPr="001A4D1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56474FCE" w14:textId="77777777" w:rsidR="004429C1" w:rsidRPr="005146A3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46A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08CD7FAF" w14:textId="77777777" w:rsidR="004429C1" w:rsidRPr="005146A3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E6D83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  <w:tr w:rsidR="004429C1" w:rsidRPr="00B86030" w14:paraId="4F727AD0" w14:textId="77777777" w:rsidTr="004429C1">
        <w:trPr>
          <w:gridAfter w:val="1"/>
          <w:wAfter w:w="61" w:type="dxa"/>
          <w:trHeight w:val="329"/>
        </w:trPr>
        <w:tc>
          <w:tcPr>
            <w:tcW w:w="1564" w:type="dxa"/>
            <w:vAlign w:val="center"/>
          </w:tcPr>
          <w:p w14:paraId="22204184" w14:textId="2EDF6A13" w:rsidR="004429C1" w:rsidRDefault="004429C1" w:rsidP="004429C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0B1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Hovsepian et al. </w:t>
            </w:r>
            <w:r w:rsidR="00DD0D9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[67]</w:t>
            </w:r>
          </w:p>
        </w:tc>
        <w:tc>
          <w:tcPr>
            <w:tcW w:w="469" w:type="dxa"/>
            <w:vAlign w:val="center"/>
          </w:tcPr>
          <w:p w14:paraId="4A7E241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643C717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7DD9782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1AE48562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1" w:type="dxa"/>
            <w:vAlign w:val="center"/>
          </w:tcPr>
          <w:p w14:paraId="4BDDC01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151E204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</w:t>
            </w:r>
          </w:p>
        </w:tc>
        <w:tc>
          <w:tcPr>
            <w:tcW w:w="400" w:type="dxa"/>
            <w:vAlign w:val="center"/>
          </w:tcPr>
          <w:p w14:paraId="3FC7E31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725F806E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54CEFA1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235C2CA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1" w:type="dxa"/>
            <w:shd w:val="clear" w:color="auto" w:fill="BFBFBF" w:themeFill="background1" w:themeFillShade="BF"/>
            <w:vAlign w:val="center"/>
          </w:tcPr>
          <w:p w14:paraId="2228D6C9" w14:textId="77777777" w:rsidR="004429C1" w:rsidRPr="0046757E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1" w:type="dxa"/>
            <w:vAlign w:val="center"/>
          </w:tcPr>
          <w:p w14:paraId="13C49CA3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78B9D4D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0C27C5E1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400" w:type="dxa"/>
            <w:vAlign w:val="center"/>
          </w:tcPr>
          <w:p w14:paraId="6CDF0700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431C890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I</w:t>
            </w:r>
          </w:p>
        </w:tc>
        <w:tc>
          <w:tcPr>
            <w:tcW w:w="400" w:type="dxa"/>
            <w:vAlign w:val="center"/>
          </w:tcPr>
          <w:p w14:paraId="38C1BF77" w14:textId="77777777" w:rsidR="004429C1" w:rsidRPr="005146A3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A4D10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  <w:tc>
          <w:tcPr>
            <w:tcW w:w="400" w:type="dxa"/>
            <w:vAlign w:val="center"/>
          </w:tcPr>
          <w:p w14:paraId="7BDAFD9C" w14:textId="77777777" w:rsidR="004429C1" w:rsidRPr="001A4D10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N</w:t>
            </w:r>
          </w:p>
        </w:tc>
        <w:tc>
          <w:tcPr>
            <w:tcW w:w="400" w:type="dxa"/>
            <w:vAlign w:val="center"/>
          </w:tcPr>
          <w:p w14:paraId="1B40518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N</w:t>
            </w:r>
          </w:p>
        </w:tc>
        <w:tc>
          <w:tcPr>
            <w:tcW w:w="400" w:type="dxa"/>
            <w:vAlign w:val="center"/>
          </w:tcPr>
          <w:p w14:paraId="0D841AEF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NI</w:t>
            </w:r>
          </w:p>
        </w:tc>
        <w:tc>
          <w:tcPr>
            <w:tcW w:w="400" w:type="dxa"/>
            <w:vAlign w:val="center"/>
          </w:tcPr>
          <w:p w14:paraId="2009FE7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PY</w:t>
            </w:r>
          </w:p>
        </w:tc>
        <w:tc>
          <w:tcPr>
            <w:tcW w:w="400" w:type="dxa"/>
            <w:vAlign w:val="center"/>
          </w:tcPr>
          <w:p w14:paraId="3A740B8C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PN</w:t>
            </w:r>
          </w:p>
        </w:tc>
        <w:tc>
          <w:tcPr>
            <w:tcW w:w="400" w:type="dxa"/>
            <w:vAlign w:val="center"/>
          </w:tcPr>
          <w:p w14:paraId="10EBDE6B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0" w:type="dxa"/>
            <w:vAlign w:val="center"/>
          </w:tcPr>
          <w:p w14:paraId="43C05935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NI</w:t>
            </w:r>
          </w:p>
        </w:tc>
        <w:tc>
          <w:tcPr>
            <w:tcW w:w="400" w:type="dxa"/>
            <w:vAlign w:val="center"/>
          </w:tcPr>
          <w:p w14:paraId="452B11C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NI</w:t>
            </w:r>
          </w:p>
        </w:tc>
        <w:tc>
          <w:tcPr>
            <w:tcW w:w="400" w:type="dxa"/>
            <w:vAlign w:val="center"/>
          </w:tcPr>
          <w:p w14:paraId="20560318" w14:textId="77777777" w:rsidR="004429C1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0"/>
              </w:rPr>
            </w:pPr>
            <w:r>
              <w:rPr>
                <w:rFonts w:ascii="Times New Roman" w:hAnsi="Times New Roman" w:cs="Times New Roman"/>
                <w:sz w:val="14"/>
                <w:szCs w:val="10"/>
              </w:rPr>
              <w:t>NI</w:t>
            </w:r>
          </w:p>
        </w:tc>
        <w:tc>
          <w:tcPr>
            <w:tcW w:w="404" w:type="dxa"/>
            <w:tcBorders>
              <w:right w:val="single" w:sz="4" w:space="0" w:color="auto"/>
            </w:tcBorders>
            <w:vAlign w:val="center"/>
          </w:tcPr>
          <w:p w14:paraId="1EC1769A" w14:textId="77777777" w:rsidR="004429C1" w:rsidRPr="005146A3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46A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04" w:type="dxa"/>
            <w:tcBorders>
              <w:left w:val="single" w:sz="4" w:space="0" w:color="auto"/>
            </w:tcBorders>
            <w:vAlign w:val="center"/>
          </w:tcPr>
          <w:p w14:paraId="7EEFC556" w14:textId="77777777" w:rsidR="004429C1" w:rsidRPr="005146A3" w:rsidRDefault="004429C1" w:rsidP="004429C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E6D83">
              <w:rPr>
                <w:rFonts w:ascii="Times New Roman" w:hAnsi="Times New Roman" w:cs="Times New Roman"/>
                <w:sz w:val="10"/>
                <w:szCs w:val="10"/>
              </w:rPr>
              <w:t>X</w:t>
            </w:r>
          </w:p>
        </w:tc>
      </w:tr>
    </w:tbl>
    <w:p w14:paraId="75D5653D" w14:textId="77777777" w:rsidR="003F5336" w:rsidRDefault="004429C1">
      <w:pPr>
        <w:rPr>
          <w:rFonts w:ascii="Times New Roman" w:hAnsi="Times New Roman" w:cs="Times New Roman"/>
          <w:sz w:val="20"/>
          <w:szCs w:val="20"/>
        </w:rPr>
      </w:pPr>
      <w:r w:rsidRPr="00BF202C">
        <w:rPr>
          <w:rFonts w:ascii="Times New Roman" w:hAnsi="Times New Roman" w:cs="Times New Roman"/>
          <w:b/>
          <w:bCs/>
          <w:sz w:val="20"/>
          <w:szCs w:val="20"/>
        </w:rPr>
        <w:t xml:space="preserve">Electronic Supplementary Table S7 </w:t>
      </w:r>
      <w:r w:rsidRPr="00BF202C">
        <w:rPr>
          <w:rFonts w:ascii="Times New Roman" w:hAnsi="Times New Roman" w:cs="Times New Roman"/>
          <w:sz w:val="20"/>
          <w:szCs w:val="20"/>
        </w:rPr>
        <w:t>Quality assessment of included studie</w:t>
      </w:r>
      <w:r>
        <w:rPr>
          <w:rFonts w:ascii="Times New Roman" w:hAnsi="Times New Roman" w:cs="Times New Roman"/>
          <w:sz w:val="20"/>
          <w:szCs w:val="20"/>
        </w:rPr>
        <w:t>s</w:t>
      </w:r>
    </w:p>
    <w:p w14:paraId="2805523D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3B5BF1DB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0DA56D8F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30FE8DB4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7A9B87B0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21314CC6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7028CB63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345C9819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487ED639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5A66EE9B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5D563DD8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2B521A4F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1F612DAB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1D4616FD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26A15927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0EC20AC5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09E21A54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4BC27BFE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642C1868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4DB09DBD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1B7F0931" w14:textId="77777777" w:rsidR="004429C1" w:rsidRDefault="004429C1">
      <w:pPr>
        <w:rPr>
          <w:rFonts w:ascii="Times New Roman" w:hAnsi="Times New Roman" w:cs="Times New Roman"/>
          <w:sz w:val="20"/>
          <w:szCs w:val="20"/>
        </w:rPr>
      </w:pPr>
    </w:p>
    <w:p w14:paraId="0441976A" w14:textId="7D3CD46F" w:rsidR="004429C1" w:rsidRPr="004429C1" w:rsidRDefault="004429C1" w:rsidP="00D34AF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  <w:sectPr w:rsidR="004429C1" w:rsidRPr="004429C1" w:rsidSect="004429C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BF202C">
        <w:rPr>
          <w:rFonts w:ascii="Times New Roman" w:hAnsi="Times New Roman" w:cs="Times New Roman"/>
          <w:i/>
          <w:iCs/>
          <w:sz w:val="20"/>
          <w:szCs w:val="20"/>
        </w:rPr>
        <w:t xml:space="preserve">HIMT, </w:t>
      </w:r>
      <w:r w:rsidRPr="00BF202C">
        <w:rPr>
          <w:rFonts w:ascii="Times New Roman" w:hAnsi="Times New Roman" w:cs="Times New Roman"/>
          <w:sz w:val="20"/>
          <w:szCs w:val="20"/>
        </w:rPr>
        <w:t xml:space="preserve">High-Intensity Multimodal Training; </w:t>
      </w:r>
      <w:r w:rsidRPr="000D1905">
        <w:rPr>
          <w:rFonts w:ascii="Times New Roman" w:hAnsi="Times New Roman" w:cs="Times New Roman"/>
          <w:i/>
          <w:iCs/>
          <w:sz w:val="20"/>
          <w:szCs w:val="20"/>
        </w:rPr>
        <w:t>Domain</w:t>
      </w:r>
      <w:r w:rsidRPr="00BF202C">
        <w:rPr>
          <w:rFonts w:ascii="Times New Roman" w:hAnsi="Times New Roman" w:cs="Times New Roman"/>
          <w:sz w:val="20"/>
          <w:szCs w:val="20"/>
        </w:rPr>
        <w:t xml:space="preserve">: </w:t>
      </w:r>
      <w:r w:rsidRPr="00BF202C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BF202C">
        <w:rPr>
          <w:rFonts w:ascii="Times New Roman" w:hAnsi="Times New Roman" w:cs="Times New Roman"/>
          <w:sz w:val="20"/>
          <w:szCs w:val="20"/>
        </w:rPr>
        <w:t xml:space="preserve"> risk of bias arising from the randomisation process</w:t>
      </w:r>
      <w:r w:rsidR="004342A4">
        <w:rPr>
          <w:rFonts w:ascii="Times New Roman" w:hAnsi="Times New Roman" w:cs="Times New Roman"/>
          <w:sz w:val="20"/>
          <w:szCs w:val="20"/>
        </w:rPr>
        <w:t xml:space="preserve">, </w:t>
      </w:r>
      <w:r w:rsidRPr="00BF202C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4342A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BF202C">
        <w:rPr>
          <w:rFonts w:ascii="Times New Roman" w:hAnsi="Times New Roman" w:cs="Times New Roman"/>
          <w:sz w:val="20"/>
          <w:szCs w:val="20"/>
        </w:rPr>
        <w:t>risk of bias due to deviations from the intended interventions</w:t>
      </w:r>
      <w:r w:rsidR="004342A4">
        <w:rPr>
          <w:rFonts w:ascii="Times New Roman" w:hAnsi="Times New Roman" w:cs="Times New Roman"/>
          <w:sz w:val="20"/>
          <w:szCs w:val="20"/>
        </w:rPr>
        <w:t>:</w:t>
      </w:r>
      <w:r w:rsidRPr="00BF202C">
        <w:rPr>
          <w:rFonts w:ascii="Times New Roman" w:hAnsi="Times New Roman" w:cs="Times New Roman"/>
          <w:sz w:val="20"/>
          <w:szCs w:val="20"/>
        </w:rPr>
        <w:t xml:space="preserve"> </w:t>
      </w:r>
      <w:r w:rsidRPr="00BF202C">
        <w:rPr>
          <w:rFonts w:ascii="Times New Roman" w:hAnsi="Times New Roman" w:cs="Times New Roman"/>
          <w:i/>
          <w:sz w:val="20"/>
          <w:szCs w:val="20"/>
        </w:rPr>
        <w:t>1) effects of assignment to intervention for intention to treat analysis; 2) effects of adhering to intervention  for the ‘per-protocol effect</w:t>
      </w:r>
      <w:r w:rsidR="004342A4">
        <w:rPr>
          <w:rFonts w:ascii="Times New Roman" w:hAnsi="Times New Roman" w:cs="Times New Roman"/>
          <w:i/>
          <w:sz w:val="20"/>
          <w:szCs w:val="20"/>
        </w:rPr>
        <w:t>,</w:t>
      </w:r>
      <w:r w:rsidRPr="00BF202C">
        <w:rPr>
          <w:rFonts w:ascii="Times New Roman" w:hAnsi="Times New Roman" w:cs="Times New Roman"/>
          <w:i/>
          <w:sz w:val="20"/>
          <w:szCs w:val="20"/>
        </w:rPr>
        <w:t xml:space="preserve"> C</w:t>
      </w:r>
      <w:r w:rsidRPr="00BF202C">
        <w:rPr>
          <w:rFonts w:ascii="Times New Roman" w:hAnsi="Times New Roman" w:cs="Times New Roman"/>
          <w:sz w:val="20"/>
          <w:szCs w:val="20"/>
        </w:rPr>
        <w:t xml:space="preserve"> risk of bias due to missing outcome data</w:t>
      </w:r>
      <w:r w:rsidR="004342A4">
        <w:rPr>
          <w:rFonts w:ascii="Times New Roman" w:hAnsi="Times New Roman" w:cs="Times New Roman"/>
          <w:sz w:val="20"/>
          <w:szCs w:val="20"/>
        </w:rPr>
        <w:t xml:space="preserve">, </w:t>
      </w:r>
      <w:r w:rsidR="004342A4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BF202C">
        <w:rPr>
          <w:rFonts w:ascii="Times New Roman" w:hAnsi="Times New Roman" w:cs="Times New Roman"/>
          <w:sz w:val="20"/>
          <w:szCs w:val="20"/>
        </w:rPr>
        <w:t xml:space="preserve"> risk of bias in measurement of the outcome</w:t>
      </w:r>
      <w:r w:rsidR="004342A4">
        <w:rPr>
          <w:rFonts w:ascii="Times New Roman" w:hAnsi="Times New Roman" w:cs="Times New Roman"/>
          <w:sz w:val="20"/>
          <w:szCs w:val="20"/>
        </w:rPr>
        <w:t>,</w:t>
      </w:r>
      <w:r w:rsidRPr="00BF202C">
        <w:rPr>
          <w:rFonts w:ascii="Times New Roman" w:hAnsi="Times New Roman" w:cs="Times New Roman"/>
          <w:sz w:val="20"/>
          <w:szCs w:val="20"/>
        </w:rPr>
        <w:t xml:space="preserve"> </w:t>
      </w:r>
      <w:r w:rsidRPr="00BF202C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Pr="00BF202C">
        <w:rPr>
          <w:rFonts w:ascii="Times New Roman" w:hAnsi="Times New Roman" w:cs="Times New Roman"/>
          <w:sz w:val="20"/>
          <w:szCs w:val="20"/>
        </w:rPr>
        <w:t xml:space="preserve"> risk of bias in the selection of the reported result</w:t>
      </w:r>
      <w:r w:rsidR="004342A4">
        <w:rPr>
          <w:rFonts w:ascii="Times New Roman" w:hAnsi="Times New Roman" w:cs="Times New Roman"/>
          <w:sz w:val="20"/>
          <w:szCs w:val="20"/>
        </w:rPr>
        <w:t>,</w:t>
      </w:r>
      <w:r w:rsidRPr="00BF202C">
        <w:rPr>
          <w:rFonts w:ascii="Times New Roman" w:hAnsi="Times New Roman" w:cs="Times New Roman"/>
          <w:sz w:val="20"/>
          <w:szCs w:val="20"/>
        </w:rPr>
        <w:t xml:space="preserve"> </w:t>
      </w:r>
      <w:r w:rsidRPr="00BF202C">
        <w:rPr>
          <w:rFonts w:ascii="Times New Roman" w:hAnsi="Times New Roman" w:cs="Times New Roman"/>
          <w:i/>
          <w:iCs/>
          <w:sz w:val="20"/>
          <w:szCs w:val="20"/>
        </w:rPr>
        <w:t xml:space="preserve">ROB </w:t>
      </w:r>
      <w:r w:rsidRPr="00BF202C">
        <w:rPr>
          <w:rFonts w:ascii="Times New Roman" w:hAnsi="Times New Roman" w:cs="Times New Roman"/>
          <w:sz w:val="20"/>
          <w:szCs w:val="20"/>
        </w:rPr>
        <w:t>risk of bias</w:t>
      </w:r>
      <w:r w:rsidR="004342A4">
        <w:rPr>
          <w:rFonts w:ascii="Times New Roman" w:hAnsi="Times New Roman" w:cs="Times New Roman"/>
          <w:sz w:val="20"/>
          <w:szCs w:val="20"/>
        </w:rPr>
        <w:t>,</w:t>
      </w:r>
      <w:r w:rsidRPr="00BF202C">
        <w:rPr>
          <w:rFonts w:ascii="Times New Roman" w:hAnsi="Times New Roman" w:cs="Times New Roman"/>
          <w:sz w:val="20"/>
          <w:szCs w:val="20"/>
        </w:rPr>
        <w:t xml:space="preserve"> </w:t>
      </w:r>
      <w:r w:rsidRPr="00BF202C">
        <w:rPr>
          <w:rFonts w:ascii="Times New Roman" w:hAnsi="Times New Roman" w:cs="Times New Roman"/>
          <w:i/>
          <w:iCs/>
          <w:sz w:val="20"/>
          <w:szCs w:val="20"/>
        </w:rPr>
        <w:t xml:space="preserve">NI </w:t>
      </w:r>
      <w:r w:rsidRPr="00BF202C">
        <w:rPr>
          <w:rFonts w:ascii="Times New Roman" w:hAnsi="Times New Roman" w:cs="Times New Roman"/>
          <w:sz w:val="20"/>
          <w:szCs w:val="20"/>
        </w:rPr>
        <w:t>no information</w:t>
      </w:r>
      <w:r w:rsidR="004342A4">
        <w:rPr>
          <w:rFonts w:ascii="Times New Roman" w:hAnsi="Times New Roman" w:cs="Times New Roman"/>
          <w:sz w:val="20"/>
          <w:szCs w:val="20"/>
        </w:rPr>
        <w:t>,</w:t>
      </w:r>
      <w:r w:rsidRPr="00BF202C">
        <w:rPr>
          <w:rFonts w:ascii="Times New Roman" w:hAnsi="Times New Roman" w:cs="Times New Roman"/>
          <w:sz w:val="20"/>
          <w:szCs w:val="20"/>
        </w:rPr>
        <w:t xml:space="preserve"> </w:t>
      </w:r>
      <w:r w:rsidRPr="00BF202C">
        <w:rPr>
          <w:rFonts w:ascii="Times New Roman" w:hAnsi="Times New Roman" w:cs="Times New Roman"/>
          <w:i/>
          <w:iCs/>
          <w:sz w:val="20"/>
          <w:szCs w:val="20"/>
        </w:rPr>
        <w:t xml:space="preserve">Y </w:t>
      </w:r>
      <w:r w:rsidRPr="00BF202C">
        <w:rPr>
          <w:rFonts w:ascii="Times New Roman" w:hAnsi="Times New Roman" w:cs="Times New Roman"/>
          <w:sz w:val="20"/>
          <w:szCs w:val="20"/>
        </w:rPr>
        <w:t>yes</w:t>
      </w:r>
      <w:r w:rsidR="004342A4">
        <w:rPr>
          <w:rFonts w:ascii="Times New Roman" w:hAnsi="Times New Roman" w:cs="Times New Roman"/>
          <w:sz w:val="20"/>
          <w:szCs w:val="20"/>
        </w:rPr>
        <w:t>,</w:t>
      </w:r>
      <w:r w:rsidRPr="00BF202C">
        <w:rPr>
          <w:rFonts w:ascii="Times New Roman" w:hAnsi="Times New Roman" w:cs="Times New Roman"/>
          <w:i/>
          <w:iCs/>
          <w:sz w:val="20"/>
          <w:szCs w:val="20"/>
        </w:rPr>
        <w:t xml:space="preserve"> N </w:t>
      </w:r>
      <w:r w:rsidRPr="00BF202C">
        <w:rPr>
          <w:rFonts w:ascii="Times New Roman" w:hAnsi="Times New Roman" w:cs="Times New Roman"/>
          <w:sz w:val="20"/>
          <w:szCs w:val="20"/>
        </w:rPr>
        <w:t>no</w:t>
      </w:r>
      <w:r w:rsidR="004342A4">
        <w:rPr>
          <w:rFonts w:ascii="Times New Roman" w:hAnsi="Times New Roman" w:cs="Times New Roman"/>
          <w:sz w:val="20"/>
          <w:szCs w:val="20"/>
        </w:rPr>
        <w:t>,</w:t>
      </w:r>
      <w:r w:rsidRPr="00BF202C">
        <w:rPr>
          <w:rFonts w:ascii="Times New Roman" w:hAnsi="Times New Roman" w:cs="Times New Roman"/>
          <w:sz w:val="20"/>
          <w:szCs w:val="20"/>
        </w:rPr>
        <w:t xml:space="preserve"> </w:t>
      </w:r>
      <w:r w:rsidRPr="00BF202C">
        <w:rPr>
          <w:rFonts w:ascii="Times New Roman" w:hAnsi="Times New Roman" w:cs="Times New Roman"/>
          <w:i/>
          <w:sz w:val="20"/>
          <w:szCs w:val="20"/>
        </w:rPr>
        <w:t xml:space="preserve">NA </w:t>
      </w:r>
      <w:r w:rsidRPr="00BF202C">
        <w:rPr>
          <w:rFonts w:ascii="Times New Roman" w:hAnsi="Times New Roman" w:cs="Times New Roman"/>
          <w:sz w:val="20"/>
          <w:szCs w:val="20"/>
        </w:rPr>
        <w:t>not applicable</w:t>
      </w:r>
      <w:r w:rsidR="004342A4">
        <w:rPr>
          <w:rFonts w:ascii="Times New Roman" w:hAnsi="Times New Roman" w:cs="Times New Roman"/>
          <w:sz w:val="20"/>
          <w:szCs w:val="20"/>
        </w:rPr>
        <w:t>,</w:t>
      </w:r>
      <w:r w:rsidRPr="00BF202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BF202C">
        <w:rPr>
          <w:rFonts w:ascii="Times New Roman" w:hAnsi="Times New Roman" w:cs="Times New Roman"/>
          <w:sz w:val="20"/>
          <w:szCs w:val="20"/>
        </w:rPr>
        <w:t>+ low risk of bias</w:t>
      </w:r>
      <w:r w:rsidR="004342A4">
        <w:rPr>
          <w:rFonts w:ascii="Times New Roman" w:hAnsi="Times New Roman" w:cs="Times New Roman"/>
          <w:sz w:val="20"/>
          <w:szCs w:val="20"/>
        </w:rPr>
        <w:t>,</w:t>
      </w:r>
      <w:r w:rsidRPr="00BF202C">
        <w:rPr>
          <w:rFonts w:ascii="Times New Roman" w:hAnsi="Times New Roman" w:cs="Times New Roman"/>
          <w:sz w:val="20"/>
          <w:szCs w:val="20"/>
        </w:rPr>
        <w:t xml:space="preserve"> - some concerns</w:t>
      </w:r>
      <w:r w:rsidR="004342A4">
        <w:rPr>
          <w:rFonts w:ascii="Times New Roman" w:hAnsi="Times New Roman" w:cs="Times New Roman"/>
          <w:sz w:val="20"/>
          <w:szCs w:val="20"/>
        </w:rPr>
        <w:t>,</w:t>
      </w:r>
      <w:r w:rsidRPr="00BF202C">
        <w:rPr>
          <w:rFonts w:ascii="Times New Roman" w:hAnsi="Times New Roman" w:cs="Times New Roman"/>
          <w:sz w:val="20"/>
          <w:szCs w:val="20"/>
        </w:rPr>
        <w:t xml:space="preserve"> X high risk of bias</w:t>
      </w:r>
      <w:r w:rsidR="004342A4">
        <w:rPr>
          <w:rFonts w:ascii="Times New Roman" w:hAnsi="Times New Roman" w:cs="Times New Roman"/>
          <w:sz w:val="20"/>
          <w:szCs w:val="20"/>
        </w:rPr>
        <w:t>,</w:t>
      </w:r>
      <w:r w:rsidRPr="00BF202C">
        <w:rPr>
          <w:rFonts w:ascii="Times New Roman" w:hAnsi="Times New Roman" w:cs="Times New Roman"/>
          <w:sz w:val="20"/>
          <w:szCs w:val="20"/>
        </w:rPr>
        <w:t xml:space="preserve"> </w:t>
      </w:r>
      <w:r w:rsidR="00694CB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202C">
        <w:rPr>
          <w:rFonts w:ascii="Times New Roman" w:hAnsi="Times New Roman" w:cs="Times New Roman"/>
          <w:sz w:val="20"/>
          <w:szCs w:val="20"/>
        </w:rPr>
        <w:t xml:space="preserve"> intention to treat analysis</w:t>
      </w:r>
    </w:p>
    <w:p w14:paraId="47850D69" w14:textId="771BC78A" w:rsidR="004429C1" w:rsidRDefault="002A3EC8" w:rsidP="004429C1">
      <w:pPr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7C127B63" wp14:editId="3828DC6C">
            <wp:extent cx="6645910" cy="30480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bCs/>
          <w:noProof/>
        </w:rPr>
        <w:t xml:space="preserve"> </w:t>
      </w:r>
    </w:p>
    <w:p w14:paraId="5660405F" w14:textId="28A39D81" w:rsidR="004429C1" w:rsidRPr="003F5336" w:rsidRDefault="004429C1" w:rsidP="004429C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lectronic Supplementary </w:t>
      </w:r>
      <w:r w:rsidRPr="003F5336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434166">
        <w:rPr>
          <w:rFonts w:ascii="Times New Roman" w:hAnsi="Times New Roman" w:cs="Times New Roman"/>
          <w:b/>
          <w:bCs/>
          <w:sz w:val="20"/>
          <w:szCs w:val="20"/>
        </w:rPr>
        <w:t>S2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3F533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F5336">
        <w:rPr>
          <w:rFonts w:ascii="Times New Roman" w:hAnsi="Times New Roman" w:cs="Times New Roman"/>
          <w:sz w:val="20"/>
          <w:szCs w:val="20"/>
        </w:rPr>
        <w:t>Summary quality assessment of included studies (effects of assignment to intervention)</w:t>
      </w:r>
    </w:p>
    <w:p w14:paraId="45926470" w14:textId="77777777" w:rsidR="004429C1" w:rsidRDefault="004429C1" w:rsidP="004429C1">
      <w:pPr>
        <w:rPr>
          <w:rFonts w:ascii="Times New Roman" w:hAnsi="Times New Roman" w:cs="Times New Roman"/>
          <w:lang w:val="en-US"/>
        </w:rPr>
      </w:pPr>
    </w:p>
    <w:p w14:paraId="1C23F40E" w14:textId="435E4F6C" w:rsidR="004429C1" w:rsidRDefault="004429C1" w:rsidP="004429C1">
      <w:pPr>
        <w:rPr>
          <w:rFonts w:ascii="Times New Roman" w:hAnsi="Times New Roman" w:cs="Times New Roman"/>
          <w:lang w:val="en-US"/>
        </w:rPr>
      </w:pPr>
    </w:p>
    <w:p w14:paraId="21B00123" w14:textId="0228BE67" w:rsidR="002A3EC8" w:rsidRDefault="002A3EC8" w:rsidP="004429C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15E62E57" wp14:editId="254790FB">
            <wp:extent cx="6645910" cy="3469005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ED46C91" w14:textId="4A0469C2" w:rsidR="002A3EC8" w:rsidRDefault="002A3EC8" w:rsidP="004429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lectronic Supplementary </w:t>
      </w:r>
      <w:r w:rsidRPr="003F5336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434166">
        <w:rPr>
          <w:rFonts w:ascii="Times New Roman" w:hAnsi="Times New Roman" w:cs="Times New Roman"/>
          <w:b/>
          <w:bCs/>
          <w:sz w:val="20"/>
          <w:szCs w:val="20"/>
        </w:rPr>
        <w:t>S2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3F533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F5336">
        <w:rPr>
          <w:rFonts w:ascii="Times New Roman" w:hAnsi="Times New Roman" w:cs="Times New Roman"/>
          <w:sz w:val="20"/>
          <w:szCs w:val="20"/>
        </w:rPr>
        <w:t>Summary quality assessment of included studies (effects of adhering to intervention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5AEC0312" w14:textId="4ACBF087" w:rsidR="000D1905" w:rsidRDefault="000D1905" w:rsidP="004429C1">
      <w:pPr>
        <w:rPr>
          <w:rFonts w:ascii="Times New Roman" w:hAnsi="Times New Roman" w:cs="Times New Roman"/>
          <w:sz w:val="20"/>
          <w:szCs w:val="20"/>
        </w:rPr>
      </w:pPr>
    </w:p>
    <w:p w14:paraId="0CD74569" w14:textId="398E82DE" w:rsidR="000D1905" w:rsidRDefault="000D1905" w:rsidP="004429C1">
      <w:pPr>
        <w:rPr>
          <w:rFonts w:ascii="Times New Roman" w:hAnsi="Times New Roman" w:cs="Times New Roman"/>
          <w:sz w:val="20"/>
          <w:szCs w:val="20"/>
        </w:rPr>
      </w:pPr>
    </w:p>
    <w:p w14:paraId="2B3F618E" w14:textId="398E556F" w:rsidR="000D1905" w:rsidRDefault="000D1905" w:rsidP="004429C1">
      <w:pPr>
        <w:rPr>
          <w:rFonts w:ascii="Times New Roman" w:hAnsi="Times New Roman" w:cs="Times New Roman"/>
          <w:sz w:val="20"/>
          <w:szCs w:val="20"/>
        </w:rPr>
      </w:pPr>
    </w:p>
    <w:p w14:paraId="76356309" w14:textId="77777777" w:rsidR="000D1905" w:rsidRPr="00EB0ACF" w:rsidRDefault="000D1905" w:rsidP="000D190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B0AC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he Effects of High-Intensity Multimodal Training in Apparently Healthy Populations.  </w:t>
      </w:r>
    </w:p>
    <w:p w14:paraId="79254E72" w14:textId="77777777" w:rsidR="000D1905" w:rsidRPr="00EB0ACF" w:rsidRDefault="000D1905" w:rsidP="000D190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B0ACF">
        <w:rPr>
          <w:rFonts w:ascii="Times New Roman" w:hAnsi="Times New Roman" w:cs="Times New Roman"/>
          <w:b/>
          <w:bCs/>
          <w:sz w:val="20"/>
          <w:szCs w:val="20"/>
        </w:rPr>
        <w:t xml:space="preserve">A Systematic Review. </w:t>
      </w:r>
    </w:p>
    <w:p w14:paraId="273F671F" w14:textId="75B27237" w:rsidR="000D1905" w:rsidRPr="00EB0ACF" w:rsidRDefault="000D1905" w:rsidP="000D19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B0ACF">
        <w:rPr>
          <w:rFonts w:ascii="Times New Roman" w:hAnsi="Times New Roman" w:cs="Times New Roman"/>
          <w:sz w:val="20"/>
          <w:szCs w:val="20"/>
        </w:rPr>
        <w:t>Sports Medicine</w:t>
      </w:r>
      <w:r w:rsidR="004342A4">
        <w:rPr>
          <w:rFonts w:ascii="Times New Roman" w:hAnsi="Times New Roman" w:cs="Times New Roman"/>
          <w:sz w:val="20"/>
          <w:szCs w:val="20"/>
        </w:rPr>
        <w:t xml:space="preserve"> - Open</w:t>
      </w:r>
    </w:p>
    <w:p w14:paraId="4663E5E8" w14:textId="253AA759" w:rsidR="000D1905" w:rsidRPr="00EB0ACF" w:rsidRDefault="000D1905" w:rsidP="000D19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EB0ACF">
        <w:rPr>
          <w:rFonts w:ascii="Times New Roman" w:hAnsi="Times New Roman" w:cs="Times New Roman"/>
          <w:bCs/>
          <w:sz w:val="20"/>
          <w:szCs w:val="20"/>
        </w:rPr>
        <w:t>Tijana Sharp</w:t>
      </w: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4342A4">
        <w:rPr>
          <w:rFonts w:ascii="Times New Roman" w:hAnsi="Times New Roman" w:cs="Times New Roman"/>
          <w:bCs/>
          <w:sz w:val="20"/>
          <w:szCs w:val="20"/>
        </w:rPr>
        <w:t>,</w:t>
      </w:r>
      <w:r w:rsidRPr="00EB0AC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EB0ACF">
        <w:rPr>
          <w:rFonts w:ascii="Times New Roman" w:hAnsi="Times New Roman" w:cs="Times New Roman"/>
          <w:sz w:val="20"/>
          <w:szCs w:val="20"/>
        </w:rPr>
        <w:t>Clementine Grandou</w:t>
      </w: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4342A4">
        <w:rPr>
          <w:rFonts w:ascii="Times New Roman" w:hAnsi="Times New Roman" w:cs="Times New Roman"/>
          <w:sz w:val="20"/>
          <w:szCs w:val="20"/>
        </w:rPr>
        <w:t>,</w:t>
      </w:r>
      <w:r w:rsidRPr="00EB0ACF">
        <w:rPr>
          <w:rFonts w:ascii="Times New Roman" w:hAnsi="Times New Roman" w:cs="Times New Roman"/>
          <w:sz w:val="20"/>
          <w:szCs w:val="20"/>
        </w:rPr>
        <w:t xml:space="preserve"> Aaron J. Coutts</w:t>
      </w: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4342A4">
        <w:rPr>
          <w:rFonts w:ascii="Times New Roman" w:hAnsi="Times New Roman" w:cs="Times New Roman"/>
          <w:sz w:val="20"/>
          <w:szCs w:val="20"/>
        </w:rPr>
        <w:t>,</w:t>
      </w:r>
      <w:r w:rsidRPr="00EB0ACF">
        <w:rPr>
          <w:rFonts w:ascii="Times New Roman" w:hAnsi="Times New Roman" w:cs="Times New Roman"/>
          <w:sz w:val="20"/>
          <w:szCs w:val="20"/>
        </w:rPr>
        <w:t xml:space="preserve"> Lee Wallace</w:t>
      </w: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774C307A" w14:textId="77777777" w:rsidR="007F2A8A" w:rsidRDefault="000D1905" w:rsidP="000D19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0ACF">
        <w:rPr>
          <w:rFonts w:ascii="Times New Roman" w:hAnsi="Times New Roman" w:cs="Times New Roman"/>
          <w:sz w:val="20"/>
          <w:szCs w:val="20"/>
        </w:rPr>
        <w:t xml:space="preserve">Sport and Exercise Discipline Group, University of Technology, Human Performance Research Centre, </w:t>
      </w:r>
    </w:p>
    <w:p w14:paraId="0177C05D" w14:textId="6D412598" w:rsidR="000D1905" w:rsidRDefault="000D1905" w:rsidP="000D19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B0ACF">
        <w:rPr>
          <w:rFonts w:ascii="Times New Roman" w:hAnsi="Times New Roman" w:cs="Times New Roman"/>
          <w:sz w:val="20"/>
          <w:szCs w:val="20"/>
        </w:rPr>
        <w:t xml:space="preserve">Moore Park, Sydney, Australia </w:t>
      </w:r>
    </w:p>
    <w:p w14:paraId="6A1B6369" w14:textId="77777777" w:rsidR="000D1905" w:rsidRPr="00EB0ACF" w:rsidRDefault="000D1905" w:rsidP="000D19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rresponding author: Tijana Sharp (</w:t>
      </w:r>
      <w:r w:rsidRPr="00EB0ACF">
        <w:rPr>
          <w:rFonts w:ascii="Times New Roman" w:hAnsi="Times New Roman" w:cs="Times New Roman"/>
          <w:sz w:val="20"/>
          <w:szCs w:val="20"/>
        </w:rPr>
        <w:t>tijana.sharp@uts.edu.au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1E7E815C" w14:textId="77777777" w:rsidR="000D1905" w:rsidRPr="00AB0751" w:rsidRDefault="000D1905" w:rsidP="004429C1">
      <w:pPr>
        <w:rPr>
          <w:rFonts w:ascii="Times New Roman" w:hAnsi="Times New Roman" w:cs="Times New Roman"/>
        </w:rPr>
      </w:pPr>
    </w:p>
    <w:sectPr w:rsidR="000D1905" w:rsidRPr="00AB0751" w:rsidSect="007F2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408EB1" w14:textId="77777777" w:rsidR="00A02D3C" w:rsidRDefault="00A02D3C" w:rsidP="00AB0751">
      <w:pPr>
        <w:spacing w:after="0" w:line="240" w:lineRule="auto"/>
      </w:pPr>
      <w:r>
        <w:separator/>
      </w:r>
    </w:p>
  </w:endnote>
  <w:endnote w:type="continuationSeparator" w:id="0">
    <w:p w14:paraId="2B7673A7" w14:textId="77777777" w:rsidR="00A02D3C" w:rsidRDefault="00A02D3C" w:rsidP="00AB07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0357AB" w14:textId="77777777" w:rsidR="00A02D3C" w:rsidRDefault="00A02D3C" w:rsidP="00AB0751">
      <w:pPr>
        <w:spacing w:after="0" w:line="240" w:lineRule="auto"/>
      </w:pPr>
      <w:r>
        <w:separator/>
      </w:r>
    </w:p>
  </w:footnote>
  <w:footnote w:type="continuationSeparator" w:id="0">
    <w:p w14:paraId="1DE54B19" w14:textId="77777777" w:rsidR="00A02D3C" w:rsidRDefault="00A02D3C" w:rsidP="00AB07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vssve2mww9xseax0qpsdwyeexxzztstps0&quot;&gt;himt cov test&lt;record-ids&gt;&lt;item&gt;3476&lt;/item&gt;&lt;/record-ids&gt;&lt;/item&gt;&lt;/Libraries&gt;"/>
  </w:docVars>
  <w:rsids>
    <w:rsidRoot w:val="00AB0751"/>
    <w:rsid w:val="00003C19"/>
    <w:rsid w:val="00007EDF"/>
    <w:rsid w:val="00023FE4"/>
    <w:rsid w:val="00034F14"/>
    <w:rsid w:val="00035CB3"/>
    <w:rsid w:val="00064299"/>
    <w:rsid w:val="00074EA4"/>
    <w:rsid w:val="000757B9"/>
    <w:rsid w:val="000D1905"/>
    <w:rsid w:val="000D7377"/>
    <w:rsid w:val="000F5E38"/>
    <w:rsid w:val="00113136"/>
    <w:rsid w:val="00122AB2"/>
    <w:rsid w:val="0013089B"/>
    <w:rsid w:val="00143E5B"/>
    <w:rsid w:val="00146CBA"/>
    <w:rsid w:val="00190768"/>
    <w:rsid w:val="001A4D10"/>
    <w:rsid w:val="001A73C1"/>
    <w:rsid w:val="00200A0D"/>
    <w:rsid w:val="0020753E"/>
    <w:rsid w:val="00212EFC"/>
    <w:rsid w:val="00231B69"/>
    <w:rsid w:val="00236ADC"/>
    <w:rsid w:val="00240214"/>
    <w:rsid w:val="0024048B"/>
    <w:rsid w:val="00247498"/>
    <w:rsid w:val="00256C61"/>
    <w:rsid w:val="002642DE"/>
    <w:rsid w:val="00275589"/>
    <w:rsid w:val="002A3EC8"/>
    <w:rsid w:val="002D3B54"/>
    <w:rsid w:val="002E2F4C"/>
    <w:rsid w:val="00312944"/>
    <w:rsid w:val="00313832"/>
    <w:rsid w:val="00317F17"/>
    <w:rsid w:val="00320D46"/>
    <w:rsid w:val="00326B5E"/>
    <w:rsid w:val="0034375B"/>
    <w:rsid w:val="003508BA"/>
    <w:rsid w:val="0035306C"/>
    <w:rsid w:val="003728D7"/>
    <w:rsid w:val="00383641"/>
    <w:rsid w:val="00395FC6"/>
    <w:rsid w:val="00397FD3"/>
    <w:rsid w:val="003A0713"/>
    <w:rsid w:val="003A1241"/>
    <w:rsid w:val="003A210E"/>
    <w:rsid w:val="003B2478"/>
    <w:rsid w:val="003F5336"/>
    <w:rsid w:val="0040762B"/>
    <w:rsid w:val="00410164"/>
    <w:rsid w:val="004159E4"/>
    <w:rsid w:val="00426484"/>
    <w:rsid w:val="00434166"/>
    <w:rsid w:val="004342A4"/>
    <w:rsid w:val="00436851"/>
    <w:rsid w:val="004429C1"/>
    <w:rsid w:val="004568A9"/>
    <w:rsid w:val="0046757E"/>
    <w:rsid w:val="00470441"/>
    <w:rsid w:val="0047208A"/>
    <w:rsid w:val="00486DF0"/>
    <w:rsid w:val="004A4CBB"/>
    <w:rsid w:val="004B73F6"/>
    <w:rsid w:val="004C09AA"/>
    <w:rsid w:val="004E116E"/>
    <w:rsid w:val="004F452D"/>
    <w:rsid w:val="004F7CE6"/>
    <w:rsid w:val="00503606"/>
    <w:rsid w:val="005146A3"/>
    <w:rsid w:val="005331FE"/>
    <w:rsid w:val="00537F58"/>
    <w:rsid w:val="00544285"/>
    <w:rsid w:val="0055626C"/>
    <w:rsid w:val="00564C6E"/>
    <w:rsid w:val="00577EB2"/>
    <w:rsid w:val="005878A6"/>
    <w:rsid w:val="00591283"/>
    <w:rsid w:val="005B04B6"/>
    <w:rsid w:val="005B230D"/>
    <w:rsid w:val="005C058A"/>
    <w:rsid w:val="005D4C2D"/>
    <w:rsid w:val="005D65B4"/>
    <w:rsid w:val="005D6BBC"/>
    <w:rsid w:val="00603926"/>
    <w:rsid w:val="00607482"/>
    <w:rsid w:val="006203E9"/>
    <w:rsid w:val="006227B9"/>
    <w:rsid w:val="006305EC"/>
    <w:rsid w:val="00643662"/>
    <w:rsid w:val="006700E7"/>
    <w:rsid w:val="00694CBD"/>
    <w:rsid w:val="006A31CA"/>
    <w:rsid w:val="006A5CFE"/>
    <w:rsid w:val="006C2A86"/>
    <w:rsid w:val="006C670A"/>
    <w:rsid w:val="006E1E33"/>
    <w:rsid w:val="006E3D91"/>
    <w:rsid w:val="006E5B41"/>
    <w:rsid w:val="00723DDF"/>
    <w:rsid w:val="00740DCC"/>
    <w:rsid w:val="00745FC4"/>
    <w:rsid w:val="007508C2"/>
    <w:rsid w:val="00767F72"/>
    <w:rsid w:val="00787E5D"/>
    <w:rsid w:val="0079200B"/>
    <w:rsid w:val="00792B1F"/>
    <w:rsid w:val="007946F2"/>
    <w:rsid w:val="007A2811"/>
    <w:rsid w:val="007A2FA1"/>
    <w:rsid w:val="007C3269"/>
    <w:rsid w:val="007D67BB"/>
    <w:rsid w:val="007E73FC"/>
    <w:rsid w:val="007F2A8A"/>
    <w:rsid w:val="00812AD2"/>
    <w:rsid w:val="00813B2F"/>
    <w:rsid w:val="00820B14"/>
    <w:rsid w:val="0084353C"/>
    <w:rsid w:val="0085010D"/>
    <w:rsid w:val="00860D11"/>
    <w:rsid w:val="00867798"/>
    <w:rsid w:val="00872EA3"/>
    <w:rsid w:val="008829F3"/>
    <w:rsid w:val="00884462"/>
    <w:rsid w:val="008A1047"/>
    <w:rsid w:val="008A376B"/>
    <w:rsid w:val="008A4FF5"/>
    <w:rsid w:val="008B0C44"/>
    <w:rsid w:val="008C073B"/>
    <w:rsid w:val="008D4F94"/>
    <w:rsid w:val="00930CA3"/>
    <w:rsid w:val="009535E5"/>
    <w:rsid w:val="0096722C"/>
    <w:rsid w:val="00971F45"/>
    <w:rsid w:val="009748A8"/>
    <w:rsid w:val="0099167E"/>
    <w:rsid w:val="00996291"/>
    <w:rsid w:val="009A45DB"/>
    <w:rsid w:val="009B2D50"/>
    <w:rsid w:val="009B5E5D"/>
    <w:rsid w:val="009B7FEE"/>
    <w:rsid w:val="009E578A"/>
    <w:rsid w:val="00A02D3C"/>
    <w:rsid w:val="00A15644"/>
    <w:rsid w:val="00A30C12"/>
    <w:rsid w:val="00A43EB0"/>
    <w:rsid w:val="00A61517"/>
    <w:rsid w:val="00A94FFB"/>
    <w:rsid w:val="00AA623D"/>
    <w:rsid w:val="00AB0751"/>
    <w:rsid w:val="00AC24E5"/>
    <w:rsid w:val="00AC59E7"/>
    <w:rsid w:val="00AD42E5"/>
    <w:rsid w:val="00AF61E0"/>
    <w:rsid w:val="00AF639B"/>
    <w:rsid w:val="00B20241"/>
    <w:rsid w:val="00B33FD3"/>
    <w:rsid w:val="00B62354"/>
    <w:rsid w:val="00B66DA3"/>
    <w:rsid w:val="00B76064"/>
    <w:rsid w:val="00B86030"/>
    <w:rsid w:val="00BA4E07"/>
    <w:rsid w:val="00BB1D5B"/>
    <w:rsid w:val="00BB3165"/>
    <w:rsid w:val="00BB3F09"/>
    <w:rsid w:val="00BC21D3"/>
    <w:rsid w:val="00BC56C2"/>
    <w:rsid w:val="00BD5E34"/>
    <w:rsid w:val="00BE3C6B"/>
    <w:rsid w:val="00BF202C"/>
    <w:rsid w:val="00C36EE7"/>
    <w:rsid w:val="00C5036E"/>
    <w:rsid w:val="00C55D73"/>
    <w:rsid w:val="00C7565F"/>
    <w:rsid w:val="00C844BD"/>
    <w:rsid w:val="00CC5B50"/>
    <w:rsid w:val="00CD5900"/>
    <w:rsid w:val="00CD7088"/>
    <w:rsid w:val="00CF4CF7"/>
    <w:rsid w:val="00CF7587"/>
    <w:rsid w:val="00D14B23"/>
    <w:rsid w:val="00D25E30"/>
    <w:rsid w:val="00D34AF1"/>
    <w:rsid w:val="00D46E2C"/>
    <w:rsid w:val="00D74103"/>
    <w:rsid w:val="00D74526"/>
    <w:rsid w:val="00D9146A"/>
    <w:rsid w:val="00D97EAA"/>
    <w:rsid w:val="00DB42B7"/>
    <w:rsid w:val="00DB55E9"/>
    <w:rsid w:val="00DC2C51"/>
    <w:rsid w:val="00DC3528"/>
    <w:rsid w:val="00DD0D9C"/>
    <w:rsid w:val="00DE028B"/>
    <w:rsid w:val="00DE25EB"/>
    <w:rsid w:val="00DE761B"/>
    <w:rsid w:val="00E010A0"/>
    <w:rsid w:val="00E073FF"/>
    <w:rsid w:val="00E12592"/>
    <w:rsid w:val="00E156B4"/>
    <w:rsid w:val="00E30690"/>
    <w:rsid w:val="00E30B53"/>
    <w:rsid w:val="00E4072F"/>
    <w:rsid w:val="00E44A43"/>
    <w:rsid w:val="00E516C2"/>
    <w:rsid w:val="00E522C5"/>
    <w:rsid w:val="00E5745E"/>
    <w:rsid w:val="00E57C27"/>
    <w:rsid w:val="00E62F60"/>
    <w:rsid w:val="00E70439"/>
    <w:rsid w:val="00E832DE"/>
    <w:rsid w:val="00E94042"/>
    <w:rsid w:val="00EA34FF"/>
    <w:rsid w:val="00EC023D"/>
    <w:rsid w:val="00EF7821"/>
    <w:rsid w:val="00F037DE"/>
    <w:rsid w:val="00F17E72"/>
    <w:rsid w:val="00F243EA"/>
    <w:rsid w:val="00F412D8"/>
    <w:rsid w:val="00F41A2D"/>
    <w:rsid w:val="00F46C34"/>
    <w:rsid w:val="00F957F8"/>
    <w:rsid w:val="00FA1602"/>
    <w:rsid w:val="00FB07F6"/>
    <w:rsid w:val="00FC2454"/>
    <w:rsid w:val="00FF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FA984C"/>
  <w15:chartTrackingRefBased/>
  <w15:docId w15:val="{BE27A608-11A4-42FE-A9AF-F30EEA48F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6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5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5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5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5B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5B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52D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52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52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52D"/>
    <w:rPr>
      <w:rFonts w:ascii="Calibri" w:hAnsi="Calibri" w:cs="Calibri"/>
      <w:lang w:val="en-US"/>
    </w:rPr>
  </w:style>
  <w:style w:type="table" w:styleId="TableGridLight">
    <w:name w:val="Grid Table Light"/>
    <w:basedOn w:val="TableNormal"/>
    <w:uiPriority w:val="40"/>
    <w:rsid w:val="00533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820B14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ijana/Desktop/SPORTS%20MED%20SUBMISSION/FINAL%20S%20MATERIALS/ROB%20figures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ijana/Desktop/SPORTS%20MED%20SUBMISSION/FINAL%20S%20MATERIALS/ROB%20figures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4:$AG$4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27-AF42-AB07-249F33172B48}"/>
            </c:ext>
          </c:extLst>
        </c:ser>
        <c:ser>
          <c:idx val="1"/>
          <c:order val="1"/>
          <c:tx>
            <c:v>Some concerns</c:v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5:$AG$5</c:f>
              <c:numCache>
                <c:formatCode>General</c:formatCode>
                <c:ptCount val="6"/>
                <c:pt idx="0">
                  <c:v>100</c:v>
                </c:pt>
                <c:pt idx="2">
                  <c:v>0</c:v>
                </c:pt>
                <c:pt idx="3">
                  <c:v>0</c:v>
                </c:pt>
                <c:pt idx="4">
                  <c:v>10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427-AF42-AB07-249F33172B48}"/>
            </c:ext>
          </c:extLst>
        </c:ser>
        <c:ser>
          <c:idx val="2"/>
          <c:order val="2"/>
          <c:tx>
            <c:v>High risk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6:$AG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100</c:v>
                </c:pt>
                <c:pt idx="3">
                  <c:v>100</c:v>
                </c:pt>
                <c:pt idx="4">
                  <c:v>0</c:v>
                </c:pt>
                <c:pt idx="5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427-AF42-AB07-249F33172B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2"/>
          <c:order val="0"/>
          <c:tx>
            <c:v>Low risk</c:v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9:$AG$9</c:f>
              <c:numCache>
                <c:formatCode>General</c:formatCode>
                <c:ptCount val="6"/>
                <c:pt idx="0">
                  <c:v>15.789473684210526</c:v>
                </c:pt>
                <c:pt idx="1">
                  <c:v>0</c:v>
                </c:pt>
                <c:pt idx="2">
                  <c:v>42.105263157894733</c:v>
                </c:pt>
                <c:pt idx="3">
                  <c:v>15.789473684210526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4E-A34C-A3CA-7C4CA11AE6C5}"/>
            </c:ext>
          </c:extLst>
        </c:ser>
        <c:ser>
          <c:idx val="0"/>
          <c:order val="1"/>
          <c:tx>
            <c:v>Some concerns</c:v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10:$AG$10</c:f>
              <c:numCache>
                <c:formatCode>General</c:formatCode>
                <c:ptCount val="6"/>
                <c:pt idx="0">
                  <c:v>73.68421052631578</c:v>
                </c:pt>
                <c:pt idx="1">
                  <c:v>42.105263157894733</c:v>
                </c:pt>
                <c:pt idx="2">
                  <c:v>0</c:v>
                </c:pt>
                <c:pt idx="3">
                  <c:v>68.421052631578945</c:v>
                </c:pt>
                <c:pt idx="4">
                  <c:v>10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4E-A34C-A3CA-7C4CA11AE6C5}"/>
            </c:ext>
          </c:extLst>
        </c:ser>
        <c:ser>
          <c:idx val="1"/>
          <c:order val="2"/>
          <c:tx>
            <c:v>High risk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11:$AG$11</c:f>
              <c:numCache>
                <c:formatCode>General</c:formatCode>
                <c:ptCount val="6"/>
                <c:pt idx="0">
                  <c:v>10.526315789473683</c:v>
                </c:pt>
                <c:pt idx="1">
                  <c:v>57.894736842105267</c:v>
                </c:pt>
                <c:pt idx="2">
                  <c:v>57.894736842105267</c:v>
                </c:pt>
                <c:pt idx="3">
                  <c:v>15.789473684210526</c:v>
                </c:pt>
                <c:pt idx="4">
                  <c:v>0</c:v>
                </c:pt>
                <c:pt idx="5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E4E-A34C-A3CA-7C4CA11AE6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62849336"/>
        <c:axId val="662829984"/>
      </c:barChart>
      <c:catAx>
        <c:axId val="6628493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2829984"/>
        <c:crosses val="autoZero"/>
        <c:auto val="1"/>
        <c:lblAlgn val="ctr"/>
        <c:lblOffset val="100"/>
        <c:noMultiLvlLbl val="0"/>
      </c:catAx>
      <c:valAx>
        <c:axId val="66282998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2849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309E61-8B34-864E-9E76-F5CE3C63A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jana Sharp</dc:creator>
  <cp:keywords/>
  <dc:description/>
  <cp:lastModifiedBy>Tijana Sharp</cp:lastModifiedBy>
  <cp:revision>17</cp:revision>
  <dcterms:created xsi:type="dcterms:W3CDTF">2021-09-15T04:30:00Z</dcterms:created>
  <dcterms:modified xsi:type="dcterms:W3CDTF">2022-01-27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3-16T03:52:58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7c52d347-6961-4d97-a521-19a7dd5bd0ba</vt:lpwstr>
  </property>
  <property fmtid="{D5CDD505-2E9C-101B-9397-08002B2CF9AE}" pid="8" name="MSIP_Label_51a6c3db-1667-4f49-995a-8b9973972958_ContentBits">
    <vt:lpwstr>0</vt:lpwstr>
  </property>
</Properties>
</file>